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277A2" w14:textId="77777777" w:rsidR="002F668C" w:rsidRPr="00AF3972" w:rsidRDefault="002F668C" w:rsidP="00782D8B">
      <w:pPr>
        <w:pStyle w:val="Heading1"/>
        <w:rPr>
          <w:rFonts w:ascii="Times New Roman" w:hAnsi="Times New Roman" w:cs="Times New Roman"/>
          <w:b/>
          <w:color w:val="auto"/>
        </w:rPr>
      </w:pPr>
      <w:r w:rsidRPr="00AF3972">
        <w:rPr>
          <w:rFonts w:ascii="Times New Roman" w:hAnsi="Times New Roman" w:cs="Times New Roman"/>
          <w:b/>
          <w:color w:val="auto"/>
        </w:rPr>
        <w:t xml:space="preserve">Supplementary Materials </w:t>
      </w:r>
    </w:p>
    <w:p w14:paraId="49342F8F" w14:textId="77777777" w:rsidR="002F668C" w:rsidRPr="00AF3972" w:rsidRDefault="002F668C">
      <w:pPr>
        <w:rPr>
          <w:rFonts w:ascii="Times New Roman" w:hAnsi="Times New Roman" w:cs="Times New Roman"/>
          <w:b/>
          <w:sz w:val="24"/>
          <w:szCs w:val="24"/>
        </w:rPr>
      </w:pPr>
    </w:p>
    <w:p w14:paraId="72115325" w14:textId="77777777" w:rsidR="002F668C" w:rsidRPr="00AF3972" w:rsidRDefault="00782D8B" w:rsidP="00782D8B">
      <w:pPr>
        <w:pStyle w:val="Heading2"/>
        <w:rPr>
          <w:rFonts w:ascii="Times New Roman" w:hAnsi="Times New Roman" w:cs="Times New Roman"/>
          <w:b/>
          <w:color w:val="auto"/>
        </w:rPr>
      </w:pPr>
      <w:r w:rsidRPr="00AF3972">
        <w:rPr>
          <w:rFonts w:ascii="Times New Roman" w:hAnsi="Times New Roman" w:cs="Times New Roman"/>
          <w:b/>
          <w:color w:val="auto"/>
        </w:rPr>
        <w:t>Method</w:t>
      </w:r>
    </w:p>
    <w:p w14:paraId="1DAF9640" w14:textId="77777777" w:rsidR="00782D8B" w:rsidRPr="00AF3972" w:rsidRDefault="00782D8B">
      <w:pPr>
        <w:rPr>
          <w:rFonts w:ascii="Times New Roman" w:hAnsi="Times New Roman" w:cs="Times New Roman"/>
          <w:i/>
          <w:sz w:val="24"/>
          <w:szCs w:val="24"/>
        </w:rPr>
      </w:pPr>
    </w:p>
    <w:p w14:paraId="7423C6A0" w14:textId="77777777" w:rsidR="00782D8B" w:rsidRPr="00AF3972" w:rsidRDefault="00782D8B">
      <w:pPr>
        <w:rPr>
          <w:rFonts w:ascii="Times New Roman" w:hAnsi="Times New Roman" w:cs="Times New Roman"/>
          <w:i/>
          <w:sz w:val="24"/>
          <w:szCs w:val="24"/>
        </w:rPr>
      </w:pPr>
      <w:r w:rsidRPr="00AF3972">
        <w:rPr>
          <w:rFonts w:ascii="Times New Roman" w:hAnsi="Times New Roman" w:cs="Times New Roman"/>
          <w:i/>
          <w:sz w:val="24"/>
          <w:szCs w:val="24"/>
        </w:rPr>
        <w:t>Full list of prosocial behaviour scenarios</w:t>
      </w:r>
    </w:p>
    <w:p w14:paraId="1B87DCDE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time to help a friend</w:t>
      </w:r>
    </w:p>
    <w:p w14:paraId="4630E420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time to help a family member</w:t>
      </w:r>
    </w:p>
    <w:p w14:paraId="5CAC714C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time to help a neighbour</w:t>
      </w:r>
    </w:p>
    <w:p w14:paraId="5E8349FF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Visit a friend when they are ill</w:t>
      </w:r>
    </w:p>
    <w:p w14:paraId="6DBAB039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Visit a family member when they are ill</w:t>
      </w:r>
    </w:p>
    <w:p w14:paraId="2E076CD3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Visit a neighbour when they are ill</w:t>
      </w:r>
    </w:p>
    <w:p w14:paraId="6DE6A6B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Care for a friend when they are ill</w:t>
      </w:r>
    </w:p>
    <w:p w14:paraId="44962F3E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Care for a family member when they are ill</w:t>
      </w:r>
    </w:p>
    <w:p w14:paraId="509F2E1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Care for a neighbour when they are ill</w:t>
      </w:r>
    </w:p>
    <w:p w14:paraId="05B74C7F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seat for a friend on the bus</w:t>
      </w:r>
    </w:p>
    <w:p w14:paraId="63FE6373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seat for a family member on the bus</w:t>
      </w:r>
    </w:p>
    <w:p w14:paraId="313A1F4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seat to a stranger on the bus</w:t>
      </w:r>
    </w:p>
    <w:p w14:paraId="1DCE9ADF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seat for a friend on the train</w:t>
      </w:r>
    </w:p>
    <w:p w14:paraId="1A1819B5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seat for a family member on the train</w:t>
      </w:r>
    </w:p>
    <w:p w14:paraId="299EED2D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up your seat to a stranger on the train</w:t>
      </w:r>
    </w:p>
    <w:p w14:paraId="50FDA89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Pick up something that a friend has dropped</w:t>
      </w:r>
    </w:p>
    <w:p w14:paraId="2E38BEFC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Pick up something that a family member has dropped</w:t>
      </w:r>
    </w:p>
    <w:p w14:paraId="52038A2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Pick up something that a stranger has dropped</w:t>
      </w:r>
    </w:p>
    <w:p w14:paraId="6CD72A38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Carry a friend's bag for them</w:t>
      </w:r>
    </w:p>
    <w:p w14:paraId="157B877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Carry a family member's bag for them</w:t>
      </w:r>
    </w:p>
    <w:p w14:paraId="3F08303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Make a friend a birthday card</w:t>
      </w:r>
    </w:p>
    <w:p w14:paraId="382E042C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Make a family member a birthday card</w:t>
      </w:r>
    </w:p>
    <w:p w14:paraId="5862D82F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Buy a friend a birthday card</w:t>
      </w:r>
    </w:p>
    <w:p w14:paraId="630C78DC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Buy a family member a birthday card</w:t>
      </w:r>
    </w:p>
    <w:p w14:paraId="70857E70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tand up for a friend when they are being teased</w:t>
      </w:r>
    </w:p>
    <w:p w14:paraId="4C508BD1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lastRenderedPageBreak/>
        <w:t>Stand up for a family member when they are being teased</w:t>
      </w:r>
    </w:p>
    <w:p w14:paraId="4910B7F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tand up for a stranger when they are being teased</w:t>
      </w:r>
    </w:p>
    <w:p w14:paraId="216DDC1E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tand up for a friend when they are being bullied</w:t>
      </w:r>
    </w:p>
    <w:p w14:paraId="0EA2218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tand up for a family member when they are being bullied</w:t>
      </w:r>
    </w:p>
    <w:p w14:paraId="7CECD51D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tand up for a stranger when they are being bullied</w:t>
      </w:r>
    </w:p>
    <w:p w14:paraId="24B8A5A9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something you like to charity</w:t>
      </w:r>
    </w:p>
    <w:p w14:paraId="5AB7FC11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tidy up a friend's mess</w:t>
      </w:r>
    </w:p>
    <w:p w14:paraId="5F4DF071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tidy up a family member else’s mess</w:t>
      </w:r>
    </w:p>
    <w:p w14:paraId="4C0DF7D7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nd a friend your favourite book</w:t>
      </w:r>
    </w:p>
    <w:p w14:paraId="4EE9D64F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nd a family member your favourite book</w:t>
      </w:r>
    </w:p>
    <w:p w14:paraId="7BCF816B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nd a neighbour your favourite book</w:t>
      </w:r>
    </w:p>
    <w:p w14:paraId="62A4D53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t a friend go ahead of you in a queue</w:t>
      </w:r>
    </w:p>
    <w:p w14:paraId="689475D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t a family member go ahead of you in a queue</w:t>
      </w:r>
    </w:p>
    <w:p w14:paraId="2278E723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t a stranger go ahead of you in a queue</w:t>
      </w:r>
    </w:p>
    <w:p w14:paraId="1347E82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nd a friend your favourite clothes</w:t>
      </w:r>
    </w:p>
    <w:p w14:paraId="48A11F97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nd a family member your favourite clothes</w:t>
      </w:r>
    </w:p>
    <w:p w14:paraId="6845C96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end a neighbour your favourite clothes</w:t>
      </w:r>
    </w:p>
    <w:p w14:paraId="584B9329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Raise money for charity</w:t>
      </w:r>
    </w:p>
    <w:p w14:paraId="66596E93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Buy a friend a present</w:t>
      </w:r>
    </w:p>
    <w:p w14:paraId="0FF3DFB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Buy a family member a present</w:t>
      </w:r>
    </w:p>
    <w:p w14:paraId="19DA089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ook after a friend's pet when they are away</w:t>
      </w:r>
    </w:p>
    <w:p w14:paraId="5C88103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ook after a family member's pet when they are away</w:t>
      </w:r>
    </w:p>
    <w:p w14:paraId="6AE246B9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Look after a neighbour's pet when they are away</w:t>
      </w:r>
    </w:p>
    <w:p w14:paraId="05C00B0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Give money to charity</w:t>
      </w:r>
    </w:p>
    <w:p w14:paraId="337349D5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how a friend where to go if they are lost</w:t>
      </w:r>
    </w:p>
    <w:p w14:paraId="68E43EC0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how a family member where to go if they are lost</w:t>
      </w:r>
    </w:p>
    <w:p w14:paraId="17484BCE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Show a stranger where to go if they are lost</w:t>
      </w:r>
    </w:p>
    <w:p w14:paraId="4B90E192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Water a friend's plants when they are away</w:t>
      </w:r>
    </w:p>
    <w:p w14:paraId="102A7FAD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Water a family member's plants when they are away</w:t>
      </w:r>
    </w:p>
    <w:p w14:paraId="4970B6F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Water a neighbour's plants when they are away</w:t>
      </w:r>
    </w:p>
    <w:p w14:paraId="0427CE2B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lastRenderedPageBreak/>
        <w:t>Feed a friend's pet when they are away</w:t>
      </w:r>
    </w:p>
    <w:p w14:paraId="061CF01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Feed a family member's pet when they are away</w:t>
      </w:r>
    </w:p>
    <w:p w14:paraId="1F3332C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Feed a neighbour's pet when they are away</w:t>
      </w:r>
    </w:p>
    <w:p w14:paraId="0A2F5A9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Take a friend to the nurse or doctor when they are ill</w:t>
      </w:r>
    </w:p>
    <w:p w14:paraId="55B29D48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Make a friend a present</w:t>
      </w:r>
    </w:p>
    <w:p w14:paraId="4048B1DE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Make a family member a present</w:t>
      </w:r>
    </w:p>
    <w:p w14:paraId="3FDC5BE7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riend clean their car</w:t>
      </w:r>
    </w:p>
    <w:p w14:paraId="03BE86FC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amily member clean their car</w:t>
      </w:r>
    </w:p>
    <w:p w14:paraId="3F4D31C3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neighbour clean their car</w:t>
      </w:r>
    </w:p>
    <w:p w14:paraId="0F7AD2DF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riend clean their house</w:t>
      </w:r>
    </w:p>
    <w:p w14:paraId="75F85DFF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amily member clean their house</w:t>
      </w:r>
    </w:p>
    <w:p w14:paraId="543AE730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neighbour clean their house</w:t>
      </w:r>
    </w:p>
    <w:p w14:paraId="72C3F779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 xml:space="preserve">Lend a friend money </w:t>
      </w:r>
    </w:p>
    <w:p w14:paraId="62F9D165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 xml:space="preserve">Lend a family member money </w:t>
      </w:r>
    </w:p>
    <w:p w14:paraId="24E2F40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 xml:space="preserve">Lend a neighbour money </w:t>
      </w:r>
    </w:p>
    <w:p w14:paraId="31B845F9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 xml:space="preserve">Volunteer for a charity </w:t>
      </w:r>
    </w:p>
    <w:p w14:paraId="0561395A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riend if they have fallen</w:t>
      </w:r>
    </w:p>
    <w:p w14:paraId="7DE1E7A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amily member if they have fallen</w:t>
      </w:r>
    </w:p>
    <w:p w14:paraId="5E807663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stranger if they have fallen</w:t>
      </w:r>
    </w:p>
    <w:p w14:paraId="014A9EE4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riend with their work</w:t>
      </w:r>
    </w:p>
    <w:p w14:paraId="26BE4C06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family member with their work</w:t>
      </w:r>
    </w:p>
    <w:p w14:paraId="6D7748B0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Help a neighbour with their work</w:t>
      </w:r>
    </w:p>
    <w:p w14:paraId="142C6A5C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Babysit for a family member</w:t>
      </w:r>
    </w:p>
    <w:p w14:paraId="06F90233" w14:textId="77777777" w:rsidR="00782D8B" w:rsidRPr="00AF3972" w:rsidRDefault="00782D8B" w:rsidP="00782D8B">
      <w:pPr>
        <w:rPr>
          <w:rFonts w:ascii="Times New Roman" w:hAnsi="Times New Roman" w:cs="Times New Roman"/>
          <w:sz w:val="24"/>
          <w:szCs w:val="24"/>
        </w:rPr>
      </w:pPr>
      <w:r w:rsidRPr="00AF3972">
        <w:rPr>
          <w:rFonts w:ascii="Times New Roman" w:hAnsi="Times New Roman" w:cs="Times New Roman"/>
          <w:sz w:val="24"/>
          <w:szCs w:val="24"/>
        </w:rPr>
        <w:t>Babysit for a neighbour</w:t>
      </w:r>
    </w:p>
    <w:p w14:paraId="19D6098A" w14:textId="77777777" w:rsidR="00782D8B" w:rsidRPr="00AF3972" w:rsidRDefault="00782D8B">
      <w:pPr>
        <w:rPr>
          <w:rFonts w:ascii="Times New Roman" w:hAnsi="Times New Roman" w:cs="Times New Roman"/>
          <w:sz w:val="24"/>
          <w:szCs w:val="24"/>
        </w:rPr>
      </w:pPr>
    </w:p>
    <w:p w14:paraId="4338B0A6" w14:textId="77777777" w:rsidR="00782D8B" w:rsidRPr="00AF3972" w:rsidRDefault="00782D8B">
      <w:pPr>
        <w:rPr>
          <w:rFonts w:ascii="Times New Roman" w:hAnsi="Times New Roman" w:cs="Times New Roman"/>
          <w:sz w:val="24"/>
          <w:szCs w:val="24"/>
        </w:rPr>
      </w:pPr>
    </w:p>
    <w:p w14:paraId="70DDAF03" w14:textId="77777777" w:rsidR="00AF3972" w:rsidRDefault="00AF39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8FF6B6" w14:textId="77777777" w:rsidR="00782D8B" w:rsidRPr="00AF3972" w:rsidRDefault="00782D8B">
      <w:pPr>
        <w:rPr>
          <w:rFonts w:ascii="Times New Roman" w:hAnsi="Times New Roman" w:cs="Times New Roman"/>
          <w:sz w:val="24"/>
          <w:szCs w:val="24"/>
        </w:rPr>
      </w:pPr>
    </w:p>
    <w:p w14:paraId="44F857E5" w14:textId="77777777" w:rsidR="00782D8B" w:rsidRPr="00AF3972" w:rsidRDefault="00782D8B" w:rsidP="00782D8B">
      <w:pPr>
        <w:pStyle w:val="Heading2"/>
        <w:rPr>
          <w:rFonts w:ascii="Times New Roman" w:hAnsi="Times New Roman" w:cs="Times New Roman"/>
          <w:b/>
          <w:color w:val="auto"/>
        </w:rPr>
      </w:pPr>
      <w:r w:rsidRPr="00AF3972">
        <w:rPr>
          <w:rFonts w:ascii="Times New Roman" w:hAnsi="Times New Roman" w:cs="Times New Roman"/>
          <w:b/>
          <w:color w:val="auto"/>
        </w:rPr>
        <w:t>Results</w:t>
      </w:r>
    </w:p>
    <w:p w14:paraId="0650B361" w14:textId="77777777" w:rsidR="0041518B" w:rsidRPr="00AF3972" w:rsidRDefault="0041518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985"/>
        <w:gridCol w:w="1984"/>
        <w:gridCol w:w="1797"/>
        <w:gridCol w:w="1275"/>
        <w:gridCol w:w="993"/>
        <w:gridCol w:w="992"/>
      </w:tblGrid>
      <w:tr w:rsidR="005D33E5" w:rsidRPr="00AF3972" w14:paraId="71FA85FD" w14:textId="77777777" w:rsidTr="00226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0FE32C7" w14:textId="77777777" w:rsidR="005D33E5" w:rsidRPr="00AF3972" w:rsidRDefault="00226C2E" w:rsidP="00CA6D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oup </w:t>
            </w:r>
            <w:r w:rsidR="00CA6D6C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984" w:type="dxa"/>
            <w:vAlign w:val="center"/>
          </w:tcPr>
          <w:p w14:paraId="12EEF262" w14:textId="77777777" w:rsidR="005D33E5" w:rsidRPr="00AF3972" w:rsidRDefault="00226C2E" w:rsidP="00226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CA6D6C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up B</w:t>
            </w:r>
          </w:p>
        </w:tc>
        <w:tc>
          <w:tcPr>
            <w:tcW w:w="1797" w:type="dxa"/>
            <w:noWrap/>
            <w:vAlign w:val="center"/>
            <w:hideMark/>
          </w:tcPr>
          <w:p w14:paraId="73D55744" w14:textId="77777777" w:rsidR="005D33E5" w:rsidRPr="00AF3972" w:rsidRDefault="005D33E5" w:rsidP="00226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difference</w:t>
            </w:r>
            <w:r w:rsidR="00226C2E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-B)</w:t>
            </w:r>
          </w:p>
        </w:tc>
        <w:tc>
          <w:tcPr>
            <w:tcW w:w="1275" w:type="dxa"/>
            <w:noWrap/>
            <w:vAlign w:val="center"/>
            <w:hideMark/>
          </w:tcPr>
          <w:p w14:paraId="5A81B859" w14:textId="77777777" w:rsidR="005D33E5" w:rsidRPr="00AF3972" w:rsidRDefault="005D33E5" w:rsidP="00226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93" w:type="dxa"/>
            <w:noWrap/>
            <w:vAlign w:val="center"/>
            <w:hideMark/>
          </w:tcPr>
          <w:p w14:paraId="3D8A16DC" w14:textId="77777777" w:rsidR="005D33E5" w:rsidRPr="00AF3972" w:rsidRDefault="005D33E5" w:rsidP="00226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 ratio</w:t>
            </w:r>
          </w:p>
        </w:tc>
        <w:tc>
          <w:tcPr>
            <w:tcW w:w="992" w:type="dxa"/>
            <w:noWrap/>
            <w:vAlign w:val="center"/>
            <w:hideMark/>
          </w:tcPr>
          <w:p w14:paraId="759BB84E" w14:textId="77777777" w:rsidR="005D33E5" w:rsidRPr="00AF3972" w:rsidRDefault="005D33E5" w:rsidP="00226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5D33E5" w:rsidRPr="00AF3972" w14:paraId="2E060267" w14:textId="77777777" w:rsidTr="0022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32F32C47" w14:textId="77777777" w:rsidR="005D33E5" w:rsidRPr="00AF3972" w:rsidRDefault="005D33E5" w:rsidP="00CA6D6C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hildren</w:t>
            </w:r>
          </w:p>
        </w:tc>
        <w:tc>
          <w:tcPr>
            <w:tcW w:w="1984" w:type="dxa"/>
            <w:tcBorders>
              <w:bottom w:val="nil"/>
            </w:tcBorders>
          </w:tcPr>
          <w:p w14:paraId="35F672E4" w14:textId="77777777" w:rsidR="005D33E5" w:rsidRPr="00AF3972" w:rsidRDefault="00226C2E" w:rsidP="005D3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ng adolescents</w:t>
            </w:r>
          </w:p>
        </w:tc>
        <w:tc>
          <w:tcPr>
            <w:tcW w:w="1797" w:type="dxa"/>
            <w:tcBorders>
              <w:bottom w:val="nil"/>
            </w:tcBorders>
            <w:noWrap/>
            <w:hideMark/>
          </w:tcPr>
          <w:p w14:paraId="4AA2592A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06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51436CE9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03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2B5F984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2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A3212BF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5D33E5" w:rsidRPr="00AF3972" w14:paraId="28C0E903" w14:textId="77777777" w:rsidTr="00226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3796FB2A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2E5A9E" w14:textId="77777777" w:rsidR="005D33E5" w:rsidRPr="00AF3972" w:rsidRDefault="00226C2E" w:rsidP="005D3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. adolescent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noWrap/>
            <w:hideMark/>
          </w:tcPr>
          <w:p w14:paraId="2B572981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9E005FD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252A9BB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8463736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5D33E5" w:rsidRPr="00AF3972" w14:paraId="356A9B8B" w14:textId="77777777" w:rsidTr="0022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BB7DC21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848EC5" w14:textId="77777777" w:rsidR="005D33E5" w:rsidRPr="00AF3972" w:rsidRDefault="00226C2E" w:rsidP="005D3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ng adult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noWrap/>
            <w:hideMark/>
          </w:tcPr>
          <w:p w14:paraId="2365D88F" w14:textId="77777777" w:rsidR="005D33E5" w:rsidRPr="00AF3972" w:rsidRDefault="00CA6D6C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531BA3F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FC2C3A0" w14:textId="77777777" w:rsidR="005D33E5" w:rsidRPr="00AF3972" w:rsidRDefault="00CA6D6C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DD7A891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5D33E5" w:rsidRPr="00AF3972" w14:paraId="3832D81B" w14:textId="77777777" w:rsidTr="00226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55DDE74E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3CFF83F0" w14:textId="77777777" w:rsidR="005D33E5" w:rsidRPr="00AF3972" w:rsidRDefault="00226C2E" w:rsidP="005D3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ts</w:t>
            </w:r>
          </w:p>
        </w:tc>
        <w:tc>
          <w:tcPr>
            <w:tcW w:w="1797" w:type="dxa"/>
            <w:tcBorders>
              <w:top w:val="nil"/>
            </w:tcBorders>
            <w:noWrap/>
            <w:hideMark/>
          </w:tcPr>
          <w:p w14:paraId="3175578B" w14:textId="77777777" w:rsidR="005D33E5" w:rsidRPr="00AF3972" w:rsidRDefault="00CA6D6C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8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7DAC42AA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39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486656C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9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2EDCF34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59</w:t>
            </w:r>
          </w:p>
        </w:tc>
      </w:tr>
      <w:tr w:rsidR="005D33E5" w:rsidRPr="00AF3972" w14:paraId="6E7FD53B" w14:textId="77777777" w:rsidTr="0022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119951F6" w14:textId="77777777" w:rsidR="005D33E5" w:rsidRPr="00AF3972" w:rsidRDefault="00226C2E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Young adolescents</w:t>
            </w:r>
            <w:r w:rsidR="005D33E5"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bottom w:val="nil"/>
            </w:tcBorders>
          </w:tcPr>
          <w:p w14:paraId="41EA0F27" w14:textId="77777777" w:rsidR="005D33E5" w:rsidRPr="00AF3972" w:rsidRDefault="00226C2E" w:rsidP="005D3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. adolescents</w:t>
            </w:r>
          </w:p>
        </w:tc>
        <w:tc>
          <w:tcPr>
            <w:tcW w:w="1797" w:type="dxa"/>
            <w:tcBorders>
              <w:bottom w:val="nil"/>
            </w:tcBorders>
            <w:noWrap/>
            <w:hideMark/>
          </w:tcPr>
          <w:p w14:paraId="4B541B44" w14:textId="77777777" w:rsidR="005D33E5" w:rsidRPr="00AF3972" w:rsidRDefault="00CA6D6C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65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74A6E035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01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0F44FA9" w14:textId="77777777" w:rsidR="005D33E5" w:rsidRPr="00AF3972" w:rsidRDefault="00CA6D6C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2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7A0CA5A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5D33E5" w:rsidRPr="00AF3972" w14:paraId="14E01069" w14:textId="77777777" w:rsidTr="00226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3924200F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EEC162" w14:textId="77777777" w:rsidR="005D33E5" w:rsidRPr="00AF3972" w:rsidRDefault="00226C2E" w:rsidP="005D3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g adult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noWrap/>
            <w:hideMark/>
          </w:tcPr>
          <w:p w14:paraId="177D8F97" w14:textId="77777777" w:rsidR="005D33E5" w:rsidRPr="00AF3972" w:rsidRDefault="00CA6D6C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6FA562B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CC87FF3" w14:textId="77777777" w:rsidR="005D33E5" w:rsidRPr="00AF3972" w:rsidRDefault="00CA6D6C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2E135F8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5D33E5" w:rsidRPr="00AF3972" w14:paraId="4507C087" w14:textId="77777777" w:rsidTr="0022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72E25127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6F50412C" w14:textId="77777777" w:rsidR="005D33E5" w:rsidRPr="00AF3972" w:rsidRDefault="00226C2E" w:rsidP="005D3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ts</w:t>
            </w:r>
          </w:p>
        </w:tc>
        <w:tc>
          <w:tcPr>
            <w:tcW w:w="1797" w:type="dxa"/>
            <w:tcBorders>
              <w:top w:val="nil"/>
            </w:tcBorders>
            <w:noWrap/>
            <w:hideMark/>
          </w:tcPr>
          <w:p w14:paraId="74E1267F" w14:textId="77777777" w:rsidR="005D33E5" w:rsidRPr="00AF3972" w:rsidRDefault="00CA6D6C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84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7C8EDD87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4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FD58CF1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8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E8CA7A3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67</w:t>
            </w:r>
          </w:p>
        </w:tc>
      </w:tr>
      <w:tr w:rsidR="005D33E5" w:rsidRPr="00AF3972" w14:paraId="6CCFDC61" w14:textId="77777777" w:rsidTr="00226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5571CA3E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Mid. adolescents </w:t>
            </w:r>
          </w:p>
        </w:tc>
        <w:tc>
          <w:tcPr>
            <w:tcW w:w="1984" w:type="dxa"/>
            <w:tcBorders>
              <w:bottom w:val="nil"/>
            </w:tcBorders>
          </w:tcPr>
          <w:p w14:paraId="09688624" w14:textId="77777777" w:rsidR="005D33E5" w:rsidRPr="00AF3972" w:rsidRDefault="00226C2E" w:rsidP="005D3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ng adults</w:t>
            </w:r>
          </w:p>
        </w:tc>
        <w:tc>
          <w:tcPr>
            <w:tcW w:w="1797" w:type="dxa"/>
            <w:tcBorders>
              <w:bottom w:val="nil"/>
            </w:tcBorders>
            <w:noWrap/>
            <w:hideMark/>
          </w:tcPr>
          <w:p w14:paraId="09EECFD9" w14:textId="77777777" w:rsidR="005D33E5" w:rsidRPr="00AF3972" w:rsidRDefault="00CA6D6C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71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29A87739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37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3EF292CF" w14:textId="77777777" w:rsidR="005D33E5" w:rsidRPr="00AF3972" w:rsidRDefault="00CA6D6C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2</w:t>
            </w: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AF6E583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5D33E5" w:rsidRPr="00AF3972" w14:paraId="237B6DA6" w14:textId="77777777" w:rsidTr="0022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7D4676F0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134DBF37" w14:textId="77777777" w:rsidR="005D33E5" w:rsidRPr="00AF3972" w:rsidRDefault="00226C2E" w:rsidP="005D3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ts</w:t>
            </w:r>
          </w:p>
        </w:tc>
        <w:tc>
          <w:tcPr>
            <w:tcW w:w="1797" w:type="dxa"/>
            <w:tcBorders>
              <w:top w:val="nil"/>
            </w:tcBorders>
            <w:noWrap/>
            <w:hideMark/>
          </w:tcPr>
          <w:p w14:paraId="28AD555B" w14:textId="77777777" w:rsidR="005D33E5" w:rsidRPr="00AF3972" w:rsidRDefault="00CA6D6C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19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1CB05CA0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36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4DE346D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4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B8E0C51" w14:textId="77777777" w:rsidR="005D33E5" w:rsidRPr="00AF3972" w:rsidRDefault="005D33E5" w:rsidP="00226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9</w:t>
            </w:r>
          </w:p>
        </w:tc>
      </w:tr>
      <w:tr w:rsidR="005D33E5" w:rsidRPr="00AF3972" w14:paraId="1A47F6D0" w14:textId="77777777" w:rsidTr="00226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12A3433" w14:textId="77777777" w:rsidR="005D33E5" w:rsidRPr="00AF3972" w:rsidRDefault="005D33E5" w:rsidP="005D33E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Young adults </w:t>
            </w:r>
          </w:p>
        </w:tc>
        <w:tc>
          <w:tcPr>
            <w:tcW w:w="1984" w:type="dxa"/>
          </w:tcPr>
          <w:p w14:paraId="5B215986" w14:textId="77777777" w:rsidR="005D33E5" w:rsidRPr="00AF3972" w:rsidRDefault="00226C2E" w:rsidP="005D3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ts</w:t>
            </w:r>
          </w:p>
        </w:tc>
        <w:tc>
          <w:tcPr>
            <w:tcW w:w="1797" w:type="dxa"/>
            <w:noWrap/>
            <w:hideMark/>
          </w:tcPr>
          <w:p w14:paraId="29745115" w14:textId="77777777" w:rsidR="005D33E5" w:rsidRPr="00AF3972" w:rsidRDefault="00CA6D6C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5D33E5"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48</w:t>
            </w:r>
          </w:p>
        </w:tc>
        <w:tc>
          <w:tcPr>
            <w:tcW w:w="1275" w:type="dxa"/>
            <w:noWrap/>
            <w:hideMark/>
          </w:tcPr>
          <w:p w14:paraId="6E575F94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3</w:t>
            </w:r>
          </w:p>
        </w:tc>
        <w:tc>
          <w:tcPr>
            <w:tcW w:w="993" w:type="dxa"/>
            <w:noWrap/>
            <w:hideMark/>
          </w:tcPr>
          <w:p w14:paraId="28FA9F83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94</w:t>
            </w:r>
          </w:p>
        </w:tc>
        <w:tc>
          <w:tcPr>
            <w:tcW w:w="992" w:type="dxa"/>
            <w:noWrap/>
            <w:hideMark/>
          </w:tcPr>
          <w:p w14:paraId="31C62A0D" w14:textId="77777777" w:rsidR="005D33E5" w:rsidRPr="00AF3972" w:rsidRDefault="005D33E5" w:rsidP="00226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82</w:t>
            </w:r>
          </w:p>
        </w:tc>
      </w:tr>
    </w:tbl>
    <w:p w14:paraId="55D444FB" w14:textId="77777777" w:rsidR="0041518B" w:rsidRPr="00AF3972" w:rsidRDefault="00A03AA1">
      <w:pPr>
        <w:rPr>
          <w:rFonts w:ascii="Times New Roman" w:hAnsi="Times New Roman" w:cs="Times New Roman"/>
          <w:b/>
        </w:rPr>
      </w:pPr>
      <w:r w:rsidRPr="00AF3972">
        <w:rPr>
          <w:rFonts w:ascii="Times New Roman" w:hAnsi="Times New Roman" w:cs="Times New Roman"/>
          <w:b/>
        </w:rPr>
        <w:t>Supplementary Table 1</w:t>
      </w:r>
      <w:r w:rsidR="0041518B" w:rsidRPr="00AF3972">
        <w:rPr>
          <w:rFonts w:ascii="Times New Roman" w:hAnsi="Times New Roman" w:cs="Times New Roman"/>
          <w:b/>
        </w:rPr>
        <w:t>. Pairwise comparisons between age groups of rating</w:t>
      </w:r>
      <w:r w:rsidR="00067FE1">
        <w:rPr>
          <w:rFonts w:ascii="Times New Roman" w:hAnsi="Times New Roman" w:cs="Times New Roman"/>
          <w:b/>
        </w:rPr>
        <w:t xml:space="preserve"> </w:t>
      </w:r>
      <w:r w:rsidR="0041518B" w:rsidRPr="00AF3972">
        <w:rPr>
          <w:rFonts w:ascii="Times New Roman" w:hAnsi="Times New Roman" w:cs="Times New Roman"/>
          <w:b/>
        </w:rPr>
        <w:t>1. Bonferroni-corrected p-values are shown.</w:t>
      </w:r>
    </w:p>
    <w:p w14:paraId="4B672C99" w14:textId="77777777" w:rsidR="00A03AA1" w:rsidRPr="00AF3972" w:rsidRDefault="00CA6D6C">
      <w:pPr>
        <w:rPr>
          <w:rFonts w:ascii="Times New Roman" w:hAnsi="Times New Roman" w:cs="Times New Roman"/>
        </w:rPr>
      </w:pPr>
      <w:r w:rsidRPr="00AF3972">
        <w:rPr>
          <w:rFonts w:ascii="Times New Roman" w:hAnsi="Times New Roman" w:cs="Times New Roman"/>
        </w:rPr>
        <w:t xml:space="preserve">N.B. Means (SD): children = 6.63 (.19); young adolescents = 6.51 (.11); mid. adolescents = 6.67 (.30); young adults = </w:t>
      </w:r>
      <w:r w:rsidR="00A03AA1" w:rsidRPr="00AF3972">
        <w:rPr>
          <w:rFonts w:ascii="Times New Roman" w:hAnsi="Times New Roman" w:cs="Times New Roman"/>
        </w:rPr>
        <w:t xml:space="preserve">6.68 (.19); </w:t>
      </w:r>
      <w:r w:rsidRPr="00AF3972">
        <w:rPr>
          <w:rFonts w:ascii="Times New Roman" w:hAnsi="Times New Roman" w:cs="Times New Roman"/>
        </w:rPr>
        <w:t>adults = 6.98 (.48)</w:t>
      </w:r>
    </w:p>
    <w:p w14:paraId="5026B423" w14:textId="77777777" w:rsidR="00A03AA1" w:rsidRPr="00AF3972" w:rsidRDefault="00A03AA1" w:rsidP="00A03AA1">
      <w:pPr>
        <w:rPr>
          <w:rFonts w:ascii="Times New Roman" w:hAnsi="Times New Roman" w:cs="Times New Roman"/>
        </w:rPr>
      </w:pPr>
    </w:p>
    <w:p w14:paraId="77D97249" w14:textId="77777777" w:rsidR="00A03AA1" w:rsidRPr="00AF3972" w:rsidRDefault="00A03AA1" w:rsidP="00A03AA1">
      <w:pPr>
        <w:rPr>
          <w:rFonts w:ascii="Times New Roman" w:hAnsi="Times New Roman" w:cs="Times New Roman"/>
        </w:rPr>
      </w:pPr>
    </w:p>
    <w:p w14:paraId="6C0256F9" w14:textId="77777777" w:rsidR="00A03AA1" w:rsidRPr="00AF3972" w:rsidRDefault="00A03AA1" w:rsidP="00A03AA1">
      <w:pPr>
        <w:rPr>
          <w:rFonts w:ascii="Times New Roman" w:hAnsi="Times New Roman" w:cs="Times New Roman"/>
        </w:rPr>
      </w:pPr>
    </w:p>
    <w:p w14:paraId="30CF836C" w14:textId="77777777" w:rsidR="00A03AA1" w:rsidRPr="00AF3972" w:rsidRDefault="00A03AA1" w:rsidP="00A03AA1">
      <w:pPr>
        <w:rPr>
          <w:rFonts w:ascii="Times New Roman" w:hAnsi="Times New Roman" w:cs="Times New Roman"/>
        </w:rPr>
      </w:pPr>
    </w:p>
    <w:tbl>
      <w:tblPr>
        <w:tblStyle w:val="PlainTable2"/>
        <w:tblW w:w="7750" w:type="dxa"/>
        <w:tblLook w:val="04A0" w:firstRow="1" w:lastRow="0" w:firstColumn="1" w:lastColumn="0" w:noHBand="0" w:noVBand="1"/>
      </w:tblPr>
      <w:tblGrid>
        <w:gridCol w:w="1985"/>
        <w:gridCol w:w="1984"/>
        <w:gridCol w:w="1797"/>
        <w:gridCol w:w="992"/>
        <w:gridCol w:w="992"/>
      </w:tblGrid>
      <w:tr w:rsidR="00697C52" w:rsidRPr="00AF3972" w14:paraId="0811B23C" w14:textId="77777777" w:rsidTr="00697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3F18E8B" w14:textId="77777777" w:rsidR="00697C52" w:rsidRPr="00AF3972" w:rsidRDefault="00697C52" w:rsidP="00697C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eline group</w:t>
            </w:r>
          </w:p>
        </w:tc>
        <w:tc>
          <w:tcPr>
            <w:tcW w:w="1984" w:type="dxa"/>
            <w:vAlign w:val="center"/>
          </w:tcPr>
          <w:p w14:paraId="04F628D7" w14:textId="77777777" w:rsidR="00697C52" w:rsidRPr="00AF3972" w:rsidRDefault="00697C52" w:rsidP="00697C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rison group</w:t>
            </w:r>
          </w:p>
        </w:tc>
        <w:tc>
          <w:tcPr>
            <w:tcW w:w="1797" w:type="dxa"/>
            <w:noWrap/>
            <w:vAlign w:val="center"/>
            <w:hideMark/>
          </w:tcPr>
          <w:p w14:paraId="72897860" w14:textId="77777777" w:rsidR="00697C52" w:rsidRPr="00AF3972" w:rsidRDefault="00697C52" w:rsidP="00F24E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</w:tcPr>
          <w:p w14:paraId="1EDBE487" w14:textId="77777777" w:rsidR="00697C52" w:rsidRPr="00AF3972" w:rsidRDefault="00697C52" w:rsidP="00F24E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992" w:type="dxa"/>
            <w:noWrap/>
            <w:vAlign w:val="center"/>
            <w:hideMark/>
          </w:tcPr>
          <w:p w14:paraId="74DAC703" w14:textId="77777777" w:rsidR="00697C52" w:rsidRPr="00AF3972" w:rsidRDefault="00697C52" w:rsidP="00F24E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697C52" w:rsidRPr="00AF3972" w14:paraId="29E24605" w14:textId="77777777" w:rsidTr="0069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29EF49E4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hildren</w:t>
            </w:r>
          </w:p>
        </w:tc>
        <w:tc>
          <w:tcPr>
            <w:tcW w:w="1984" w:type="dxa"/>
            <w:tcBorders>
              <w:bottom w:val="nil"/>
            </w:tcBorders>
          </w:tcPr>
          <w:p w14:paraId="5BF27C1B" w14:textId="77777777" w:rsidR="00697C52" w:rsidRPr="00AF3972" w:rsidRDefault="00697C52" w:rsidP="00F24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adolescents</w:t>
            </w:r>
          </w:p>
        </w:tc>
        <w:tc>
          <w:tcPr>
            <w:tcW w:w="1797" w:type="dxa"/>
            <w:tcBorders>
              <w:bottom w:val="nil"/>
            </w:tcBorders>
            <w:noWrap/>
          </w:tcPr>
          <w:p w14:paraId="008FEE35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1.683</w:t>
            </w:r>
          </w:p>
        </w:tc>
        <w:tc>
          <w:tcPr>
            <w:tcW w:w="992" w:type="dxa"/>
            <w:tcBorders>
              <w:bottom w:val="nil"/>
            </w:tcBorders>
          </w:tcPr>
          <w:p w14:paraId="2CB204ED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473CF3E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.929</w:t>
            </w:r>
          </w:p>
        </w:tc>
      </w:tr>
      <w:tr w:rsidR="00697C52" w:rsidRPr="00AF3972" w14:paraId="37C33B1E" w14:textId="77777777" w:rsidTr="00697C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68A4EA5B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BF9C46" w14:textId="77777777" w:rsidR="00697C52" w:rsidRPr="00AF3972" w:rsidRDefault="00697C52" w:rsidP="00F24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. adolescent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noWrap/>
          </w:tcPr>
          <w:p w14:paraId="66DADC87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5.4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4B2299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E7B3593" w14:textId="77777777" w:rsidR="00697C52" w:rsidRPr="00AF3972" w:rsidRDefault="00697C52" w:rsidP="00F24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0</w:t>
            </w:r>
          </w:p>
        </w:tc>
      </w:tr>
      <w:tr w:rsidR="00697C52" w:rsidRPr="00AF3972" w14:paraId="7AD2F3BA" w14:textId="77777777" w:rsidTr="0069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57BFCB42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E58940" w14:textId="77777777" w:rsidR="00697C52" w:rsidRPr="00AF3972" w:rsidRDefault="00697C52" w:rsidP="00F24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adult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noWrap/>
          </w:tcPr>
          <w:p w14:paraId="47CF5A21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8.5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C183D2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2EAF558" w14:textId="77777777" w:rsidR="00697C52" w:rsidRPr="00AF3972" w:rsidRDefault="00697C52" w:rsidP="00F24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0</w:t>
            </w:r>
          </w:p>
        </w:tc>
      </w:tr>
      <w:tr w:rsidR="00697C52" w:rsidRPr="00AF3972" w14:paraId="307F3DED" w14:textId="77777777" w:rsidTr="00697C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09DD20B5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33C763B" w14:textId="77777777" w:rsidR="00697C52" w:rsidRPr="00AF3972" w:rsidRDefault="00697C52" w:rsidP="00F24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s</w:t>
            </w:r>
          </w:p>
        </w:tc>
        <w:tc>
          <w:tcPr>
            <w:tcW w:w="1797" w:type="dxa"/>
            <w:tcBorders>
              <w:top w:val="nil"/>
            </w:tcBorders>
            <w:noWrap/>
          </w:tcPr>
          <w:p w14:paraId="41906AEF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10.33</w:t>
            </w:r>
          </w:p>
        </w:tc>
        <w:tc>
          <w:tcPr>
            <w:tcW w:w="992" w:type="dxa"/>
            <w:tcBorders>
              <w:top w:val="nil"/>
            </w:tcBorders>
          </w:tcPr>
          <w:p w14:paraId="5C6320D3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09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61EF32DD" w14:textId="77777777" w:rsidR="00697C52" w:rsidRPr="00AF3972" w:rsidRDefault="00697C52" w:rsidP="00F24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0</w:t>
            </w:r>
          </w:p>
        </w:tc>
      </w:tr>
      <w:tr w:rsidR="00697C52" w:rsidRPr="00AF3972" w14:paraId="4DA9EDAD" w14:textId="77777777" w:rsidTr="0069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1C776752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Young adolescents </w:t>
            </w:r>
          </w:p>
        </w:tc>
        <w:tc>
          <w:tcPr>
            <w:tcW w:w="1984" w:type="dxa"/>
            <w:tcBorders>
              <w:bottom w:val="nil"/>
            </w:tcBorders>
          </w:tcPr>
          <w:p w14:paraId="2BC36D70" w14:textId="77777777" w:rsidR="00697C52" w:rsidRPr="00AF3972" w:rsidRDefault="00697C52" w:rsidP="00F24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. adolescents</w:t>
            </w:r>
          </w:p>
        </w:tc>
        <w:tc>
          <w:tcPr>
            <w:tcW w:w="1797" w:type="dxa"/>
            <w:tcBorders>
              <w:bottom w:val="nil"/>
            </w:tcBorders>
            <w:noWrap/>
          </w:tcPr>
          <w:p w14:paraId="034A2175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2.509</w:t>
            </w:r>
          </w:p>
        </w:tc>
        <w:tc>
          <w:tcPr>
            <w:tcW w:w="992" w:type="dxa"/>
            <w:tcBorders>
              <w:bottom w:val="nil"/>
            </w:tcBorders>
          </w:tcPr>
          <w:p w14:paraId="4DF228B8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58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5E1102EC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.123</w:t>
            </w:r>
          </w:p>
        </w:tc>
      </w:tr>
      <w:tr w:rsidR="00697C52" w:rsidRPr="00AF3972" w14:paraId="7ADDE770" w14:textId="77777777" w:rsidTr="00697C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B0FECCD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FC3DF9" w14:textId="77777777" w:rsidR="00697C52" w:rsidRPr="00AF3972" w:rsidRDefault="00697C52" w:rsidP="00F24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adult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noWrap/>
          </w:tcPr>
          <w:p w14:paraId="73E280ED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4.4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78ED85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13CF708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697C52" w:rsidRPr="00AF3972" w14:paraId="415E2EE3" w14:textId="77777777" w:rsidTr="0069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2E04A55B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3485CAB" w14:textId="77777777" w:rsidR="00697C52" w:rsidRPr="00AF3972" w:rsidRDefault="00697C52" w:rsidP="00F24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s</w:t>
            </w:r>
          </w:p>
        </w:tc>
        <w:tc>
          <w:tcPr>
            <w:tcW w:w="1797" w:type="dxa"/>
            <w:tcBorders>
              <w:top w:val="nil"/>
            </w:tcBorders>
            <w:noWrap/>
          </w:tcPr>
          <w:p w14:paraId="0A17BFFA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5.685</w:t>
            </w:r>
          </w:p>
        </w:tc>
        <w:tc>
          <w:tcPr>
            <w:tcW w:w="992" w:type="dxa"/>
            <w:tcBorders>
              <w:top w:val="nil"/>
            </w:tcBorders>
          </w:tcPr>
          <w:p w14:paraId="4C2C819C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62751973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697C52" w:rsidRPr="00AF3972" w14:paraId="045A5A7C" w14:textId="77777777" w:rsidTr="00697C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553999B3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Mid. adolescents </w:t>
            </w:r>
          </w:p>
        </w:tc>
        <w:tc>
          <w:tcPr>
            <w:tcW w:w="1984" w:type="dxa"/>
            <w:tcBorders>
              <w:bottom w:val="nil"/>
            </w:tcBorders>
          </w:tcPr>
          <w:p w14:paraId="1DCA3CB3" w14:textId="77777777" w:rsidR="00697C52" w:rsidRPr="00AF3972" w:rsidRDefault="00697C52" w:rsidP="00F24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adults</w:t>
            </w:r>
          </w:p>
        </w:tc>
        <w:tc>
          <w:tcPr>
            <w:tcW w:w="1797" w:type="dxa"/>
            <w:tcBorders>
              <w:bottom w:val="nil"/>
            </w:tcBorders>
            <w:noWrap/>
          </w:tcPr>
          <w:p w14:paraId="72875C3E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2.384</w:t>
            </w:r>
          </w:p>
        </w:tc>
        <w:tc>
          <w:tcPr>
            <w:tcW w:w="992" w:type="dxa"/>
            <w:tcBorders>
              <w:bottom w:val="nil"/>
            </w:tcBorders>
          </w:tcPr>
          <w:p w14:paraId="4DEA9FB9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47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3CFE56F2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.174</w:t>
            </w:r>
          </w:p>
        </w:tc>
      </w:tr>
      <w:tr w:rsidR="00697C52" w:rsidRPr="00AF3972" w14:paraId="4E1CCB35" w14:textId="77777777" w:rsidTr="0069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194DEEFD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5DD60C44" w14:textId="77777777" w:rsidR="00697C52" w:rsidRPr="00AF3972" w:rsidRDefault="00697C52" w:rsidP="00F24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s</w:t>
            </w:r>
          </w:p>
        </w:tc>
        <w:tc>
          <w:tcPr>
            <w:tcW w:w="1797" w:type="dxa"/>
            <w:tcBorders>
              <w:top w:val="nil"/>
            </w:tcBorders>
            <w:noWrap/>
          </w:tcPr>
          <w:p w14:paraId="77A17AEB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4.117</w:t>
            </w:r>
          </w:p>
        </w:tc>
        <w:tc>
          <w:tcPr>
            <w:tcW w:w="992" w:type="dxa"/>
            <w:tcBorders>
              <w:top w:val="nil"/>
            </w:tcBorders>
          </w:tcPr>
          <w:p w14:paraId="08F590FF" w14:textId="77777777" w:rsidR="00697C52" w:rsidRPr="00AF3972" w:rsidRDefault="00697C52" w:rsidP="00697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40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4FC8316C" w14:textId="77777777" w:rsidR="00697C52" w:rsidRPr="00AF3972" w:rsidRDefault="00697C52" w:rsidP="00F24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0</w:t>
            </w:r>
          </w:p>
        </w:tc>
      </w:tr>
      <w:tr w:rsidR="00697C52" w:rsidRPr="00AF3972" w14:paraId="5FB189B4" w14:textId="77777777" w:rsidTr="00697C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1AC9B54" w14:textId="77777777" w:rsidR="00697C52" w:rsidRPr="00AF3972" w:rsidRDefault="00697C52" w:rsidP="00F24E17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Young adults </w:t>
            </w:r>
          </w:p>
        </w:tc>
        <w:tc>
          <w:tcPr>
            <w:tcW w:w="1984" w:type="dxa"/>
          </w:tcPr>
          <w:p w14:paraId="15CFAEA6" w14:textId="77777777" w:rsidR="00697C52" w:rsidRPr="00AF3972" w:rsidRDefault="00697C52" w:rsidP="00F24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39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s</w:t>
            </w:r>
          </w:p>
        </w:tc>
        <w:tc>
          <w:tcPr>
            <w:tcW w:w="1797" w:type="dxa"/>
            <w:noWrap/>
          </w:tcPr>
          <w:p w14:paraId="5B6BD492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-2.059</w:t>
            </w:r>
          </w:p>
        </w:tc>
        <w:tc>
          <w:tcPr>
            <w:tcW w:w="992" w:type="dxa"/>
          </w:tcPr>
          <w:p w14:paraId="52C6BCB4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746</w:t>
            </w:r>
          </w:p>
        </w:tc>
        <w:tc>
          <w:tcPr>
            <w:tcW w:w="992" w:type="dxa"/>
            <w:noWrap/>
          </w:tcPr>
          <w:p w14:paraId="2D423329" w14:textId="77777777" w:rsidR="00697C52" w:rsidRPr="00AF3972" w:rsidRDefault="00697C52" w:rsidP="00697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3972">
              <w:rPr>
                <w:rFonts w:ascii="Times New Roman" w:hAnsi="Times New Roman" w:cs="Times New Roman"/>
                <w:color w:val="000000"/>
              </w:rPr>
              <w:t>.398</w:t>
            </w:r>
          </w:p>
        </w:tc>
      </w:tr>
    </w:tbl>
    <w:p w14:paraId="38FCA81D" w14:textId="77777777" w:rsidR="00A03AA1" w:rsidRPr="00AF3972" w:rsidRDefault="00A03AA1" w:rsidP="00A03AA1">
      <w:pPr>
        <w:rPr>
          <w:rFonts w:ascii="Times New Roman" w:hAnsi="Times New Roman" w:cs="Times New Roman"/>
          <w:b/>
        </w:rPr>
      </w:pPr>
      <w:r w:rsidRPr="00AF3972">
        <w:rPr>
          <w:rFonts w:ascii="Times New Roman" w:hAnsi="Times New Roman" w:cs="Times New Roman"/>
          <w:b/>
        </w:rPr>
        <w:t xml:space="preserve">Supplementary Table 2. Pairwise comparisons between age groups of </w:t>
      </w:r>
      <w:r w:rsidR="00067FE1">
        <w:rPr>
          <w:rFonts w:ascii="Times New Roman" w:hAnsi="Times New Roman" w:cs="Times New Roman"/>
          <w:b/>
        </w:rPr>
        <w:t>change in rating</w:t>
      </w:r>
      <w:r w:rsidRPr="00AF3972">
        <w:rPr>
          <w:rFonts w:ascii="Times New Roman" w:hAnsi="Times New Roman" w:cs="Times New Roman"/>
          <w:b/>
        </w:rPr>
        <w:t xml:space="preserve"> score. Bonferroni-corrected p-values are shown.</w:t>
      </w:r>
    </w:p>
    <w:p w14:paraId="4FCA45B0" w14:textId="77777777" w:rsidR="00A03AA1" w:rsidRPr="00AF3972" w:rsidRDefault="00A03AA1" w:rsidP="00A03AA1">
      <w:pPr>
        <w:rPr>
          <w:rFonts w:ascii="Times New Roman" w:hAnsi="Times New Roman" w:cs="Times New Roman"/>
        </w:rPr>
      </w:pPr>
      <w:r w:rsidRPr="00AF3972">
        <w:rPr>
          <w:rFonts w:ascii="Times New Roman" w:hAnsi="Times New Roman" w:cs="Times New Roman"/>
        </w:rPr>
        <w:t xml:space="preserve">N.B. </w:t>
      </w:r>
      <w:r w:rsidR="004F46B6" w:rsidRPr="00AF3972">
        <w:rPr>
          <w:rFonts w:ascii="Times New Roman" w:hAnsi="Times New Roman" w:cs="Times New Roman"/>
        </w:rPr>
        <w:t>Slopes</w:t>
      </w:r>
      <w:r w:rsidR="00CA3E10" w:rsidRPr="00AF3972">
        <w:rPr>
          <w:rFonts w:ascii="Times New Roman" w:hAnsi="Times New Roman" w:cs="Times New Roman"/>
        </w:rPr>
        <w:t xml:space="preserve"> for </w:t>
      </w:r>
      <w:proofErr w:type="spellStart"/>
      <w:r w:rsidR="00CA3E10" w:rsidRPr="00AF3972">
        <w:rPr>
          <w:rFonts w:ascii="Times New Roman" w:hAnsi="Times New Roman" w:cs="Times New Roman"/>
        </w:rPr>
        <w:t>Δrating</w:t>
      </w:r>
      <w:proofErr w:type="spellEnd"/>
      <w:r w:rsidRPr="00AF3972">
        <w:rPr>
          <w:rFonts w:ascii="Times New Roman" w:hAnsi="Times New Roman" w:cs="Times New Roman"/>
        </w:rPr>
        <w:t xml:space="preserve"> (SD): children = </w:t>
      </w:r>
      <w:r w:rsidR="00CA3E10" w:rsidRPr="00AF3972">
        <w:rPr>
          <w:rFonts w:ascii="Times New Roman" w:hAnsi="Times New Roman" w:cs="Times New Roman"/>
        </w:rPr>
        <w:t>.117 (.011); young adolescents = .085 (.016</w:t>
      </w:r>
      <w:r w:rsidRPr="00AF3972">
        <w:rPr>
          <w:rFonts w:ascii="Times New Roman" w:hAnsi="Times New Roman" w:cs="Times New Roman"/>
        </w:rPr>
        <w:t xml:space="preserve">); mid. adolescents = </w:t>
      </w:r>
      <w:r w:rsidR="00CA3E10" w:rsidRPr="00AF3972">
        <w:rPr>
          <w:rFonts w:ascii="Times New Roman" w:hAnsi="Times New Roman" w:cs="Times New Roman"/>
        </w:rPr>
        <w:t>.038 (.011</w:t>
      </w:r>
      <w:r w:rsidRPr="00AF3972">
        <w:rPr>
          <w:rFonts w:ascii="Times New Roman" w:hAnsi="Times New Roman" w:cs="Times New Roman"/>
        </w:rPr>
        <w:t xml:space="preserve">); young adults = </w:t>
      </w:r>
      <w:r w:rsidR="00CA3E10" w:rsidRPr="00AF3972">
        <w:rPr>
          <w:rFonts w:ascii="Times New Roman" w:hAnsi="Times New Roman" w:cs="Times New Roman"/>
        </w:rPr>
        <w:t>.008 (.008</w:t>
      </w:r>
      <w:r w:rsidRPr="00AF3972">
        <w:rPr>
          <w:rFonts w:ascii="Times New Roman" w:hAnsi="Times New Roman" w:cs="Times New Roman"/>
        </w:rPr>
        <w:t xml:space="preserve">); adults = </w:t>
      </w:r>
      <w:r w:rsidR="00CA3E10" w:rsidRPr="00AF3972">
        <w:rPr>
          <w:rFonts w:ascii="Times New Roman" w:hAnsi="Times New Roman" w:cs="Times New Roman"/>
        </w:rPr>
        <w:t>-.013 (.008</w:t>
      </w:r>
      <w:r w:rsidRPr="00AF3972">
        <w:rPr>
          <w:rFonts w:ascii="Times New Roman" w:hAnsi="Times New Roman" w:cs="Times New Roman"/>
        </w:rPr>
        <w:t>)</w:t>
      </w:r>
    </w:p>
    <w:p w14:paraId="1DE05305" w14:textId="77777777" w:rsidR="00CA6D6C" w:rsidRDefault="00CA6D6C" w:rsidP="00A03AA1">
      <w:pPr>
        <w:rPr>
          <w:rFonts w:ascii="Times New Roman" w:hAnsi="Times New Roman" w:cs="Times New Roman"/>
        </w:rPr>
      </w:pPr>
    </w:p>
    <w:p w14:paraId="41DDB7BD" w14:textId="77777777" w:rsidR="00CF44D0" w:rsidRDefault="00CF44D0" w:rsidP="00A03AA1">
      <w:pPr>
        <w:rPr>
          <w:rFonts w:ascii="Times New Roman" w:hAnsi="Times New Roman" w:cs="Times New Roman"/>
        </w:rPr>
      </w:pPr>
    </w:p>
    <w:p w14:paraId="71DEAE17" w14:textId="77777777" w:rsidR="00CF44D0" w:rsidRPr="00E7481B" w:rsidRDefault="00AE2C8D" w:rsidP="00AE2C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481B">
        <w:rPr>
          <w:rFonts w:ascii="Times New Roman" w:hAnsi="Times New Roman" w:cs="Times New Roman"/>
          <w:b/>
          <w:sz w:val="24"/>
          <w:szCs w:val="24"/>
        </w:rPr>
        <w:lastRenderedPageBreak/>
        <w:t>Prosocial influence analysis with age as a continuous variable</w:t>
      </w:r>
    </w:p>
    <w:p w14:paraId="06C99FCC" w14:textId="77777777" w:rsidR="00AE2C8D" w:rsidRPr="00E7481B" w:rsidRDefault="00AE2C8D" w:rsidP="00AE2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81B">
        <w:rPr>
          <w:rFonts w:ascii="Times New Roman" w:hAnsi="Times New Roman" w:cs="Times New Roman"/>
          <w:sz w:val="24"/>
          <w:szCs w:val="24"/>
        </w:rPr>
        <w:t>We conducted an additional linear mixed effect model in which age was included as a continuous variable. The model was otherwise the same as the main prosocial influence analysis, and can be represented as follows:</w:t>
      </w:r>
    </w:p>
    <w:p w14:paraId="0003F6E8" w14:textId="77777777" w:rsidR="00AE2C8D" w:rsidRPr="00E7481B" w:rsidRDefault="00AE2C8D" w:rsidP="00AE2C8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7481B">
        <w:rPr>
          <w:rFonts w:ascii="Times New Roman" w:hAnsi="Times New Roman" w:cs="Times New Roman"/>
          <w:b/>
          <w:sz w:val="24"/>
          <w:szCs w:val="24"/>
        </w:rPr>
        <w:t>change</w:t>
      </w:r>
      <w:proofErr w:type="gramEnd"/>
      <w:r w:rsidRPr="00E7481B">
        <w:rPr>
          <w:rFonts w:ascii="Times New Roman" w:hAnsi="Times New Roman" w:cs="Times New Roman"/>
          <w:b/>
          <w:sz w:val="24"/>
          <w:szCs w:val="24"/>
        </w:rPr>
        <w:t xml:space="preserve"> in rating = </w:t>
      </w:r>
      <w:proofErr w:type="spellStart"/>
      <w:r w:rsidRPr="00E7481B">
        <w:rPr>
          <w:rFonts w:ascii="Times New Roman" w:hAnsi="Times New Roman" w:cs="Times New Roman"/>
          <w:b/>
          <w:sz w:val="24"/>
          <w:szCs w:val="24"/>
        </w:rPr>
        <w:t>Δrating</w:t>
      </w:r>
      <w:proofErr w:type="spellEnd"/>
      <w:r w:rsidRPr="00E7481B">
        <w:rPr>
          <w:rFonts w:ascii="Times New Roman" w:hAnsi="Times New Roman" w:cs="Times New Roman"/>
          <w:b/>
          <w:sz w:val="24"/>
          <w:szCs w:val="24"/>
        </w:rPr>
        <w:t xml:space="preserve"> + (</w:t>
      </w:r>
      <w:proofErr w:type="spellStart"/>
      <w:r w:rsidRPr="00E7481B">
        <w:rPr>
          <w:rFonts w:ascii="Times New Roman" w:hAnsi="Times New Roman" w:cs="Times New Roman"/>
          <w:b/>
          <w:sz w:val="24"/>
          <w:szCs w:val="24"/>
        </w:rPr>
        <w:t>Δrating</w:t>
      </w:r>
      <w:proofErr w:type="spellEnd"/>
      <w:r w:rsidRPr="00E7481B">
        <w:rPr>
          <w:rFonts w:ascii="Times New Roman" w:hAnsi="Times New Roman" w:cs="Times New Roman"/>
          <w:b/>
          <w:sz w:val="24"/>
          <w:szCs w:val="24"/>
        </w:rPr>
        <w:t xml:space="preserve"> x continuous age) + (</w:t>
      </w:r>
      <w:proofErr w:type="spellStart"/>
      <w:r w:rsidRPr="00E7481B">
        <w:rPr>
          <w:rFonts w:ascii="Times New Roman" w:hAnsi="Times New Roman" w:cs="Times New Roman"/>
          <w:b/>
          <w:sz w:val="24"/>
          <w:szCs w:val="24"/>
        </w:rPr>
        <w:t>Δrating</w:t>
      </w:r>
      <w:proofErr w:type="spellEnd"/>
      <w:r w:rsidRPr="00E7481B">
        <w:rPr>
          <w:rFonts w:ascii="Times New Roman" w:hAnsi="Times New Roman" w:cs="Times New Roman"/>
          <w:b/>
          <w:sz w:val="24"/>
          <w:szCs w:val="24"/>
        </w:rPr>
        <w:t xml:space="preserve"> x source) + (</w:t>
      </w:r>
      <w:proofErr w:type="spellStart"/>
      <w:r w:rsidRPr="00E7481B">
        <w:rPr>
          <w:rFonts w:ascii="Times New Roman" w:hAnsi="Times New Roman" w:cs="Times New Roman"/>
          <w:b/>
          <w:sz w:val="24"/>
          <w:szCs w:val="24"/>
        </w:rPr>
        <w:t>Δrating</w:t>
      </w:r>
      <w:proofErr w:type="spellEnd"/>
      <w:r w:rsidRPr="00E7481B">
        <w:rPr>
          <w:rFonts w:ascii="Times New Roman" w:hAnsi="Times New Roman" w:cs="Times New Roman"/>
          <w:b/>
          <w:sz w:val="24"/>
          <w:szCs w:val="24"/>
        </w:rPr>
        <w:t xml:space="preserve"> x source x continuous age)</w:t>
      </w:r>
    </w:p>
    <w:p w14:paraId="3323D2B0" w14:textId="77777777" w:rsidR="00CF44D0" w:rsidRPr="00E7481B" w:rsidRDefault="00CF44D0" w:rsidP="00AE2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81B">
        <w:rPr>
          <w:rFonts w:ascii="Times New Roman" w:hAnsi="Times New Roman" w:cs="Times New Roman"/>
          <w:sz w:val="24"/>
          <w:szCs w:val="24"/>
        </w:rPr>
        <w:t xml:space="preserve">The results showed a significant main effect of </w:t>
      </w:r>
      <w:proofErr w:type="spellStart"/>
      <w:r w:rsidRPr="00E7481B">
        <w:rPr>
          <w:rFonts w:ascii="Times New Roman" w:hAnsi="Times New Roman" w:cs="Times New Roman"/>
          <w:sz w:val="24"/>
          <w:szCs w:val="24"/>
        </w:rPr>
        <w:t>Δrating</w:t>
      </w:r>
      <w:proofErr w:type="spellEnd"/>
      <w:r w:rsidRPr="00E7481B">
        <w:rPr>
          <w:rFonts w:ascii="Times New Roman" w:hAnsi="Times New Roman" w:cs="Times New Roman"/>
          <w:sz w:val="24"/>
          <w:szCs w:val="24"/>
        </w:rPr>
        <w:t xml:space="preserve"> </w:t>
      </w:r>
      <w:r w:rsidR="00AB3548" w:rsidRPr="00E7481B">
        <w:rPr>
          <w:rFonts w:ascii="Times New Roman" w:hAnsi="Times New Roman" w:cs="Times New Roman"/>
          <w:sz w:val="24"/>
          <w:szCs w:val="24"/>
        </w:rPr>
        <w:t>(</w:t>
      </w:r>
      <w:r w:rsidRPr="00E7481B">
        <w:rPr>
          <w:rFonts w:ascii="Times New Roman" w:hAnsi="Times New Roman" w:cs="Times New Roman"/>
          <w:sz w:val="24"/>
          <w:szCs w:val="24"/>
        </w:rPr>
        <w:t>χ</w:t>
      </w:r>
      <w:r w:rsidRPr="00E74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481B">
        <w:rPr>
          <w:rFonts w:ascii="Times New Roman" w:hAnsi="Times New Roman" w:cs="Times New Roman"/>
          <w:sz w:val="24"/>
          <w:szCs w:val="24"/>
        </w:rPr>
        <w:t xml:space="preserve">(1) =26.79, </w:t>
      </w:r>
      <w:r w:rsidRPr="00E7481B">
        <w:rPr>
          <w:rFonts w:ascii="Times New Roman" w:hAnsi="Times New Roman" w:cs="Times New Roman"/>
          <w:i/>
          <w:sz w:val="24"/>
          <w:szCs w:val="24"/>
        </w:rPr>
        <w:t>p</w:t>
      </w:r>
      <w:r w:rsidRPr="00E7481B">
        <w:rPr>
          <w:rFonts w:ascii="Times New Roman" w:hAnsi="Times New Roman" w:cs="Times New Roman"/>
          <w:sz w:val="24"/>
          <w:szCs w:val="24"/>
        </w:rPr>
        <w:t xml:space="preserve"> &lt;.001</w:t>
      </w:r>
      <w:r w:rsidR="00AB3548" w:rsidRPr="00E7481B">
        <w:rPr>
          <w:rFonts w:ascii="Times New Roman" w:hAnsi="Times New Roman" w:cs="Times New Roman"/>
          <w:sz w:val="24"/>
          <w:szCs w:val="24"/>
        </w:rPr>
        <w:t>)</w:t>
      </w:r>
      <w:r w:rsidRPr="00E7481B">
        <w:rPr>
          <w:rFonts w:ascii="Times New Roman" w:hAnsi="Times New Roman" w:cs="Times New Roman"/>
          <w:sz w:val="24"/>
          <w:szCs w:val="24"/>
        </w:rPr>
        <w:t>,</w:t>
      </w:r>
      <w:r w:rsidR="00AE2C8D" w:rsidRPr="00E7481B">
        <w:rPr>
          <w:rFonts w:ascii="Times New Roman" w:hAnsi="Times New Roman" w:cs="Times New Roman"/>
          <w:sz w:val="24"/>
          <w:szCs w:val="24"/>
        </w:rPr>
        <w:t xml:space="preserve"> indicating</w:t>
      </w:r>
      <w:r w:rsidRPr="00E7481B">
        <w:rPr>
          <w:rFonts w:ascii="Times New Roman" w:hAnsi="Times New Roman" w:cs="Times New Roman"/>
          <w:sz w:val="24"/>
          <w:szCs w:val="24"/>
        </w:rPr>
        <w:t xml:space="preserve"> that participants demonstrated greater changes from rating 1 to rating 2 when the difference between their first rating and provided rating was greater. </w:t>
      </w:r>
      <w:r w:rsidR="00AE2C8D" w:rsidRPr="00E7481B">
        <w:rPr>
          <w:rFonts w:ascii="Times New Roman" w:hAnsi="Times New Roman" w:cs="Times New Roman"/>
          <w:sz w:val="24"/>
          <w:szCs w:val="24"/>
        </w:rPr>
        <w:t>This is in line</w:t>
      </w:r>
      <w:r w:rsidRPr="00E7481B">
        <w:rPr>
          <w:rFonts w:ascii="Times New Roman" w:hAnsi="Times New Roman" w:cs="Times New Roman"/>
          <w:sz w:val="24"/>
          <w:szCs w:val="24"/>
        </w:rPr>
        <w:t xml:space="preserve"> with the categorical age </w:t>
      </w:r>
      <w:r w:rsidR="00AE2C8D" w:rsidRPr="00E7481B">
        <w:rPr>
          <w:rFonts w:ascii="Times New Roman" w:hAnsi="Times New Roman" w:cs="Times New Roman"/>
          <w:sz w:val="24"/>
          <w:szCs w:val="24"/>
        </w:rPr>
        <w:t>analysis.</w:t>
      </w:r>
    </w:p>
    <w:p w14:paraId="00566A75" w14:textId="77777777" w:rsidR="00AB3548" w:rsidRPr="00E7481B" w:rsidRDefault="00CF44D0" w:rsidP="00AE2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81B">
        <w:rPr>
          <w:rFonts w:ascii="Times New Roman" w:hAnsi="Times New Roman" w:cs="Times New Roman"/>
          <w:sz w:val="24"/>
          <w:szCs w:val="24"/>
        </w:rPr>
        <w:t xml:space="preserve">There was a significant interaction between </w:t>
      </w:r>
      <w:proofErr w:type="spellStart"/>
      <w:r w:rsidRPr="00E7481B">
        <w:rPr>
          <w:rFonts w:ascii="Times New Roman" w:hAnsi="Times New Roman" w:cs="Times New Roman"/>
          <w:sz w:val="24"/>
          <w:szCs w:val="24"/>
        </w:rPr>
        <w:t>Δrating</w:t>
      </w:r>
      <w:proofErr w:type="spellEnd"/>
      <w:r w:rsidRPr="00E7481B">
        <w:rPr>
          <w:rFonts w:ascii="Times New Roman" w:hAnsi="Times New Roman" w:cs="Times New Roman"/>
          <w:sz w:val="24"/>
          <w:szCs w:val="24"/>
        </w:rPr>
        <w:t xml:space="preserve"> a</w:t>
      </w:r>
      <w:r w:rsidR="00AB3548" w:rsidRPr="00E7481B">
        <w:rPr>
          <w:rFonts w:ascii="Times New Roman" w:hAnsi="Times New Roman" w:cs="Times New Roman"/>
          <w:sz w:val="24"/>
          <w:szCs w:val="24"/>
        </w:rPr>
        <w:t>nd age as a continuous variable</w:t>
      </w:r>
      <w:r w:rsidRPr="00E7481B">
        <w:rPr>
          <w:rFonts w:ascii="Times New Roman" w:hAnsi="Times New Roman" w:cs="Times New Roman"/>
          <w:sz w:val="24"/>
          <w:szCs w:val="24"/>
        </w:rPr>
        <w:t xml:space="preserve"> </w:t>
      </w:r>
      <w:r w:rsidR="00AB3548" w:rsidRPr="00E7481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7481B">
        <w:rPr>
          <w:rFonts w:ascii="Times New Roman" w:hAnsi="Times New Roman" w:cs="Times New Roman"/>
          <w:sz w:val="24"/>
          <w:szCs w:val="24"/>
        </w:rPr>
        <w:t>χ</w:t>
      </w:r>
      <w:r w:rsidRPr="00E74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4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7481B">
        <w:rPr>
          <w:rFonts w:ascii="Times New Roman" w:hAnsi="Times New Roman" w:cs="Times New Roman"/>
          <w:sz w:val="24"/>
          <w:szCs w:val="24"/>
        </w:rPr>
        <w:t xml:space="preserve">1) = 80.33, </w:t>
      </w:r>
      <w:r w:rsidRPr="00E7481B">
        <w:rPr>
          <w:rFonts w:ascii="Times New Roman" w:hAnsi="Times New Roman" w:cs="Times New Roman"/>
          <w:i/>
          <w:sz w:val="24"/>
          <w:szCs w:val="24"/>
        </w:rPr>
        <w:t>p</w:t>
      </w:r>
      <w:r w:rsidRPr="00E7481B">
        <w:rPr>
          <w:rFonts w:ascii="Times New Roman" w:hAnsi="Times New Roman" w:cs="Times New Roman"/>
          <w:sz w:val="24"/>
          <w:szCs w:val="24"/>
        </w:rPr>
        <w:t>&lt;.001</w:t>
      </w:r>
      <w:r w:rsidR="00AB3548" w:rsidRPr="00E7481B">
        <w:rPr>
          <w:rFonts w:ascii="Times New Roman" w:hAnsi="Times New Roman" w:cs="Times New Roman"/>
          <w:sz w:val="24"/>
          <w:szCs w:val="24"/>
        </w:rPr>
        <w:t>)</w:t>
      </w:r>
      <w:r w:rsidRPr="00E7481B">
        <w:rPr>
          <w:rFonts w:ascii="Times New Roman" w:hAnsi="Times New Roman" w:cs="Times New Roman"/>
          <w:sz w:val="24"/>
          <w:szCs w:val="24"/>
        </w:rPr>
        <w:t>, indicating that the age of participants affect</w:t>
      </w:r>
      <w:r w:rsidR="00AB3548" w:rsidRPr="00E7481B">
        <w:rPr>
          <w:rFonts w:ascii="Times New Roman" w:hAnsi="Times New Roman" w:cs="Times New Roman"/>
          <w:sz w:val="24"/>
          <w:szCs w:val="24"/>
        </w:rPr>
        <w:t>ed</w:t>
      </w:r>
      <w:r w:rsidRPr="00E7481B">
        <w:rPr>
          <w:rFonts w:ascii="Times New Roman" w:hAnsi="Times New Roman" w:cs="Times New Roman"/>
          <w:sz w:val="24"/>
          <w:szCs w:val="24"/>
        </w:rPr>
        <w:t xml:space="preserve"> the extent to whic</w:t>
      </w:r>
      <w:r w:rsidR="00AB3548" w:rsidRPr="00E7481B">
        <w:rPr>
          <w:rFonts w:ascii="Times New Roman" w:hAnsi="Times New Roman" w:cs="Times New Roman"/>
          <w:sz w:val="24"/>
          <w:szCs w:val="24"/>
        </w:rPr>
        <w:t>h they were socially influenced. Specifically, as age increased, their susceptibility to prosocial influence decreased. This is also in line with the categorical age analysis.</w:t>
      </w:r>
    </w:p>
    <w:p w14:paraId="0E3EB481" w14:textId="5A053DE8" w:rsidR="00CF44D0" w:rsidRPr="00E7481B" w:rsidRDefault="00CF44D0" w:rsidP="00AE2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81B">
        <w:rPr>
          <w:rFonts w:ascii="Times New Roman" w:hAnsi="Times New Roman" w:cs="Times New Roman"/>
          <w:sz w:val="24"/>
          <w:szCs w:val="24"/>
        </w:rPr>
        <w:t xml:space="preserve">There </w:t>
      </w:r>
      <w:r w:rsidR="00C6777B" w:rsidRPr="00E7481B">
        <w:rPr>
          <w:rFonts w:ascii="Times New Roman" w:hAnsi="Times New Roman" w:cs="Times New Roman"/>
          <w:sz w:val="24"/>
          <w:szCs w:val="24"/>
        </w:rPr>
        <w:t xml:space="preserve">was </w:t>
      </w:r>
      <w:r w:rsidRPr="00E7481B">
        <w:rPr>
          <w:rFonts w:ascii="Times New Roman" w:hAnsi="Times New Roman" w:cs="Times New Roman"/>
          <w:sz w:val="24"/>
          <w:szCs w:val="24"/>
        </w:rPr>
        <w:t xml:space="preserve">no significant interaction between </w:t>
      </w:r>
      <w:proofErr w:type="spellStart"/>
      <w:r w:rsidRPr="00E7481B">
        <w:rPr>
          <w:rFonts w:ascii="Times New Roman" w:hAnsi="Times New Roman" w:cs="Times New Roman"/>
          <w:sz w:val="24"/>
          <w:szCs w:val="24"/>
        </w:rPr>
        <w:t>Δrating</w:t>
      </w:r>
      <w:proofErr w:type="spellEnd"/>
      <w:r w:rsidR="00AB3548" w:rsidRPr="00E7481B">
        <w:rPr>
          <w:rFonts w:ascii="Times New Roman" w:hAnsi="Times New Roman" w:cs="Times New Roman"/>
          <w:sz w:val="24"/>
          <w:szCs w:val="24"/>
        </w:rPr>
        <w:t xml:space="preserve"> and source type</w:t>
      </w:r>
      <w:r w:rsidRPr="00E7481B">
        <w:rPr>
          <w:rFonts w:ascii="Times New Roman" w:hAnsi="Times New Roman" w:cs="Times New Roman"/>
          <w:sz w:val="24"/>
          <w:szCs w:val="24"/>
        </w:rPr>
        <w:t xml:space="preserve"> </w:t>
      </w:r>
      <w:r w:rsidR="00AB3548" w:rsidRPr="00E7481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7481B">
        <w:rPr>
          <w:rFonts w:ascii="Times New Roman" w:hAnsi="Times New Roman" w:cs="Times New Roman"/>
          <w:sz w:val="24"/>
          <w:szCs w:val="24"/>
        </w:rPr>
        <w:t>χ</w:t>
      </w:r>
      <w:r w:rsidRPr="00E74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4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7481B">
        <w:rPr>
          <w:rFonts w:ascii="Times New Roman" w:hAnsi="Times New Roman" w:cs="Times New Roman"/>
          <w:sz w:val="24"/>
          <w:szCs w:val="24"/>
        </w:rPr>
        <w:t xml:space="preserve">1) =2.14, </w:t>
      </w:r>
      <w:r w:rsidRPr="00E7481B">
        <w:rPr>
          <w:rFonts w:ascii="Times New Roman" w:hAnsi="Times New Roman" w:cs="Times New Roman"/>
          <w:i/>
          <w:sz w:val="24"/>
          <w:szCs w:val="24"/>
        </w:rPr>
        <w:t>p</w:t>
      </w:r>
      <w:r w:rsidRPr="00E7481B">
        <w:rPr>
          <w:rFonts w:ascii="Times New Roman" w:hAnsi="Times New Roman" w:cs="Times New Roman"/>
          <w:sz w:val="24"/>
          <w:szCs w:val="24"/>
        </w:rPr>
        <w:t xml:space="preserve"> = .144</w:t>
      </w:r>
      <w:r w:rsidR="00AB3548" w:rsidRPr="00E7481B">
        <w:rPr>
          <w:rFonts w:ascii="Times New Roman" w:hAnsi="Times New Roman" w:cs="Times New Roman"/>
          <w:sz w:val="24"/>
          <w:szCs w:val="24"/>
        </w:rPr>
        <w:t>)</w:t>
      </w:r>
      <w:r w:rsidRPr="00E7481B">
        <w:rPr>
          <w:rFonts w:ascii="Times New Roman" w:hAnsi="Times New Roman" w:cs="Times New Roman"/>
          <w:sz w:val="24"/>
          <w:szCs w:val="24"/>
        </w:rPr>
        <w:t xml:space="preserve">, and no three-way interaction between </w:t>
      </w:r>
      <w:proofErr w:type="spellStart"/>
      <w:r w:rsidRPr="00E7481B">
        <w:rPr>
          <w:rFonts w:ascii="Times New Roman" w:hAnsi="Times New Roman" w:cs="Times New Roman"/>
          <w:sz w:val="24"/>
          <w:szCs w:val="24"/>
        </w:rPr>
        <w:t>Δrating</w:t>
      </w:r>
      <w:proofErr w:type="spellEnd"/>
      <w:r w:rsidRPr="00E7481B">
        <w:rPr>
          <w:rFonts w:ascii="Times New Roman" w:hAnsi="Times New Roman" w:cs="Times New Roman"/>
          <w:sz w:val="24"/>
          <w:szCs w:val="24"/>
        </w:rPr>
        <w:t xml:space="preserve">, source type and age as </w:t>
      </w:r>
      <w:r w:rsidR="00AB3548" w:rsidRPr="00E7481B">
        <w:rPr>
          <w:rFonts w:ascii="Times New Roman" w:hAnsi="Times New Roman" w:cs="Times New Roman"/>
          <w:sz w:val="24"/>
          <w:szCs w:val="24"/>
        </w:rPr>
        <w:t>a continuous variable (</w:t>
      </w:r>
      <w:r w:rsidRPr="00E7481B">
        <w:rPr>
          <w:rFonts w:ascii="Times New Roman" w:hAnsi="Times New Roman" w:cs="Times New Roman"/>
          <w:sz w:val="24"/>
          <w:szCs w:val="24"/>
        </w:rPr>
        <w:t>χ</w:t>
      </w:r>
      <w:r w:rsidRPr="00E748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481B">
        <w:rPr>
          <w:rFonts w:ascii="Times New Roman" w:hAnsi="Times New Roman" w:cs="Times New Roman"/>
          <w:sz w:val="24"/>
          <w:szCs w:val="24"/>
        </w:rPr>
        <w:t xml:space="preserve">(1) =.16, </w:t>
      </w:r>
      <w:r w:rsidRPr="00E7481B">
        <w:rPr>
          <w:rFonts w:ascii="Times New Roman" w:hAnsi="Times New Roman" w:cs="Times New Roman"/>
          <w:i/>
          <w:sz w:val="24"/>
          <w:szCs w:val="24"/>
        </w:rPr>
        <w:t>p</w:t>
      </w:r>
      <w:r w:rsidR="00AB3548" w:rsidRPr="00E7481B">
        <w:rPr>
          <w:rFonts w:ascii="Times New Roman" w:hAnsi="Times New Roman" w:cs="Times New Roman"/>
          <w:sz w:val="24"/>
          <w:szCs w:val="24"/>
        </w:rPr>
        <w:t xml:space="preserve"> =</w:t>
      </w:r>
      <w:r w:rsidRPr="00E7481B">
        <w:rPr>
          <w:rFonts w:ascii="Times New Roman" w:hAnsi="Times New Roman" w:cs="Times New Roman"/>
          <w:sz w:val="24"/>
          <w:szCs w:val="24"/>
        </w:rPr>
        <w:t>.687</w:t>
      </w:r>
      <w:r w:rsidR="00AB3548" w:rsidRPr="00E7481B">
        <w:rPr>
          <w:rFonts w:ascii="Times New Roman" w:hAnsi="Times New Roman" w:cs="Times New Roman"/>
          <w:sz w:val="24"/>
          <w:szCs w:val="24"/>
        </w:rPr>
        <w:t>),</w:t>
      </w:r>
      <w:r w:rsidRPr="00E7481B">
        <w:rPr>
          <w:rFonts w:ascii="Times New Roman" w:hAnsi="Times New Roman" w:cs="Times New Roman"/>
          <w:sz w:val="24"/>
          <w:szCs w:val="24"/>
        </w:rPr>
        <w:t xml:space="preserve"> </w:t>
      </w:r>
      <w:r w:rsidR="00AB3548" w:rsidRPr="00E7481B">
        <w:rPr>
          <w:rFonts w:ascii="Times New Roman" w:hAnsi="Times New Roman" w:cs="Times New Roman"/>
          <w:sz w:val="24"/>
          <w:szCs w:val="24"/>
        </w:rPr>
        <w:t>indicating that</w:t>
      </w:r>
      <w:r w:rsidRPr="00E7481B">
        <w:rPr>
          <w:rFonts w:ascii="Times New Roman" w:hAnsi="Times New Roman" w:cs="Times New Roman"/>
          <w:sz w:val="24"/>
          <w:szCs w:val="24"/>
        </w:rPr>
        <w:t xml:space="preserve"> the source of information (adolescent or adult) did not affect the extent to which partic</w:t>
      </w:r>
      <w:r w:rsidR="00AB3548" w:rsidRPr="00E7481B">
        <w:rPr>
          <w:rFonts w:ascii="Times New Roman" w:hAnsi="Times New Roman" w:cs="Times New Roman"/>
          <w:sz w:val="24"/>
          <w:szCs w:val="24"/>
        </w:rPr>
        <w:t>ipants were socially influenced. This was also the case in the categorical age analysis.</w:t>
      </w:r>
    </w:p>
    <w:p w14:paraId="1BE78095" w14:textId="6EA98A8F" w:rsidR="00393F6E" w:rsidRPr="00E7481B" w:rsidRDefault="00393F6E" w:rsidP="00AE2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81B">
        <w:rPr>
          <w:rFonts w:ascii="Times New Roman" w:hAnsi="Times New Roman" w:cs="Times New Roman"/>
          <w:sz w:val="24"/>
          <w:szCs w:val="24"/>
        </w:rPr>
        <w:t xml:space="preserve">To illustrate this linear decrease across age, we have plotted change in rating (absolute difference between rating 1 </w:t>
      </w:r>
      <w:r w:rsidR="00E7481B" w:rsidRPr="00E7481B">
        <w:rPr>
          <w:rFonts w:ascii="Times New Roman" w:hAnsi="Times New Roman" w:cs="Times New Roman"/>
          <w:sz w:val="24"/>
          <w:szCs w:val="24"/>
        </w:rPr>
        <w:t xml:space="preserve">and rating 2) against age </w:t>
      </w:r>
      <w:bookmarkStart w:id="0" w:name="_GoBack"/>
      <w:bookmarkEnd w:id="0"/>
      <w:r w:rsidR="00E7481B" w:rsidRPr="00E7481B">
        <w:rPr>
          <w:rFonts w:ascii="Times New Roman" w:hAnsi="Times New Roman" w:cs="Times New Roman"/>
          <w:sz w:val="24"/>
          <w:szCs w:val="24"/>
        </w:rPr>
        <w:t>in Supplementary Figure 2.</w:t>
      </w:r>
    </w:p>
    <w:p w14:paraId="19E570C2" w14:textId="2A28C41F" w:rsidR="00393F6E" w:rsidRDefault="00393F6E">
      <w:pPr>
        <w:rPr>
          <w:rFonts w:ascii="Times New Roman" w:hAnsi="Times New Roman" w:cs="Times New Roman"/>
        </w:rPr>
      </w:pPr>
    </w:p>
    <w:sectPr w:rsidR="0039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68C"/>
    <w:rsid w:val="00047E4A"/>
    <w:rsid w:val="00067FE1"/>
    <w:rsid w:val="001B73C3"/>
    <w:rsid w:val="00226C2E"/>
    <w:rsid w:val="0027165E"/>
    <w:rsid w:val="002F668C"/>
    <w:rsid w:val="00393F6E"/>
    <w:rsid w:val="0041518B"/>
    <w:rsid w:val="004F46B6"/>
    <w:rsid w:val="005D33E5"/>
    <w:rsid w:val="00697C52"/>
    <w:rsid w:val="00731E95"/>
    <w:rsid w:val="00782D8B"/>
    <w:rsid w:val="008C4D8E"/>
    <w:rsid w:val="00A03AA1"/>
    <w:rsid w:val="00A0554B"/>
    <w:rsid w:val="00A24A1F"/>
    <w:rsid w:val="00AB3548"/>
    <w:rsid w:val="00AD04FA"/>
    <w:rsid w:val="00AE2C8D"/>
    <w:rsid w:val="00AF3972"/>
    <w:rsid w:val="00C6777B"/>
    <w:rsid w:val="00C97CC0"/>
    <w:rsid w:val="00CA3E10"/>
    <w:rsid w:val="00CA6D6C"/>
    <w:rsid w:val="00CF44D0"/>
    <w:rsid w:val="00E7481B"/>
    <w:rsid w:val="00F5466C"/>
    <w:rsid w:val="00F5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71169"/>
  <w15:chartTrackingRefBased/>
  <w15:docId w15:val="{9099616A-7968-48A7-BE11-88960BB8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D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D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151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82D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2D8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B35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5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5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5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5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oulkes</dc:creator>
  <cp:keywords/>
  <dc:description/>
  <cp:lastModifiedBy>Lucy Foulkes</cp:lastModifiedBy>
  <cp:revision>3</cp:revision>
  <dcterms:created xsi:type="dcterms:W3CDTF">2017-12-20T15:06:00Z</dcterms:created>
  <dcterms:modified xsi:type="dcterms:W3CDTF">2017-12-20T15:08:00Z</dcterms:modified>
</cp:coreProperties>
</file>